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5E894" w14:textId="5E6DEE8F" w:rsidR="008D722F" w:rsidRDefault="008D722F" w:rsidP="00EA3A25">
      <w:pPr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>
        <w:rPr>
          <w:rFonts w:ascii="Times New Roman" w:hAnsi="Times New Roman" w:cs="Times New Roman" w:hint="eastAsia"/>
          <w:b/>
          <w:bCs/>
          <w:sz w:val="36"/>
          <w:szCs w:val="40"/>
        </w:rPr>
        <w:t>S</w:t>
      </w:r>
      <w:r>
        <w:rPr>
          <w:rFonts w:ascii="Times New Roman" w:hAnsi="Times New Roman" w:cs="Times New Roman"/>
          <w:b/>
          <w:bCs/>
          <w:sz w:val="36"/>
          <w:szCs w:val="40"/>
        </w:rPr>
        <w:t>upporting Information</w:t>
      </w:r>
    </w:p>
    <w:p w14:paraId="6C150C32" w14:textId="77777777" w:rsidR="00DE387B" w:rsidRPr="004B0BBE" w:rsidRDefault="00DE387B" w:rsidP="00DE387B">
      <w:pPr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>
        <w:rPr>
          <w:rFonts w:ascii="Times New Roman" w:hAnsi="Times New Roman" w:cs="Times New Roman" w:hint="eastAsia"/>
          <w:b/>
          <w:bCs/>
          <w:sz w:val="36"/>
          <w:szCs w:val="40"/>
        </w:rPr>
        <w:t>Direct tuning of graphene work function via c</w:t>
      </w:r>
      <w:r w:rsidRPr="000B1B70">
        <w:rPr>
          <w:rFonts w:ascii="Times New Roman" w:hAnsi="Times New Roman" w:cs="Times New Roman" w:hint="eastAsia"/>
          <w:b/>
          <w:bCs/>
          <w:sz w:val="36"/>
          <w:szCs w:val="40"/>
        </w:rPr>
        <w:t xml:space="preserve">hemical </w:t>
      </w:r>
      <w:r>
        <w:rPr>
          <w:rFonts w:ascii="Times New Roman" w:hAnsi="Times New Roman" w:cs="Times New Roman"/>
          <w:b/>
          <w:bCs/>
          <w:sz w:val="36"/>
          <w:szCs w:val="40"/>
        </w:rPr>
        <w:t>v</w:t>
      </w:r>
      <w:r>
        <w:rPr>
          <w:rFonts w:ascii="Times New Roman" w:hAnsi="Times New Roman" w:cs="Times New Roman" w:hint="eastAsia"/>
          <w:b/>
          <w:bCs/>
          <w:sz w:val="36"/>
          <w:szCs w:val="40"/>
        </w:rPr>
        <w:t>apor deposition c</w:t>
      </w:r>
      <w:r w:rsidRPr="000B1B70">
        <w:rPr>
          <w:rFonts w:ascii="Times New Roman" w:hAnsi="Times New Roman" w:cs="Times New Roman" w:hint="eastAsia"/>
          <w:b/>
          <w:bCs/>
          <w:sz w:val="36"/>
          <w:szCs w:val="40"/>
        </w:rPr>
        <w:t>ontrol</w:t>
      </w:r>
    </w:p>
    <w:p w14:paraId="7E81C010" w14:textId="77777777" w:rsidR="00DE387B" w:rsidRDefault="00DE387B" w:rsidP="00DE387B">
      <w:pPr>
        <w:spacing w:line="240" w:lineRule="auto"/>
        <w:rPr>
          <w:rFonts w:asciiTheme="majorBidi" w:hAnsiTheme="majorBidi" w:cstheme="majorBidi"/>
          <w:color w:val="000000" w:themeColor="text1"/>
          <w:vertAlign w:val="superscript"/>
        </w:rPr>
      </w:pPr>
      <w:proofErr w:type="spellStart"/>
      <w:r w:rsidRPr="004B0BBE">
        <w:rPr>
          <w:rFonts w:asciiTheme="majorBidi" w:hAnsiTheme="majorBidi" w:cstheme="majorBidi" w:hint="eastAsia"/>
          <w:color w:val="000000" w:themeColor="text1"/>
        </w:rPr>
        <w:t>T</w:t>
      </w:r>
      <w:r>
        <w:rPr>
          <w:rFonts w:asciiTheme="majorBidi" w:hAnsiTheme="majorBidi" w:cstheme="majorBidi"/>
          <w:color w:val="000000" w:themeColor="text1"/>
        </w:rPr>
        <w:t>ae</w:t>
      </w:r>
      <w:r>
        <w:rPr>
          <w:rFonts w:asciiTheme="majorBidi" w:hAnsiTheme="majorBidi" w:cstheme="majorBidi" w:hint="eastAsia"/>
          <w:color w:val="000000" w:themeColor="text1"/>
        </w:rPr>
        <w:t>g</w:t>
      </w:r>
      <w:r w:rsidRPr="004B0BBE">
        <w:rPr>
          <w:rFonts w:asciiTheme="majorBidi" w:hAnsiTheme="majorBidi" w:cstheme="majorBidi"/>
          <w:color w:val="000000" w:themeColor="text1"/>
        </w:rPr>
        <w:t>eun</w:t>
      </w:r>
      <w:proofErr w:type="spellEnd"/>
      <w:r w:rsidRPr="004B0BBE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>Y</w:t>
      </w:r>
      <w:r>
        <w:rPr>
          <w:rFonts w:asciiTheme="majorBidi" w:hAnsiTheme="majorBidi" w:cstheme="majorBidi" w:hint="eastAsia"/>
          <w:color w:val="000000" w:themeColor="text1"/>
        </w:rPr>
        <w:t>oo</w:t>
      </w:r>
      <w:r w:rsidRPr="004B0BBE">
        <w:rPr>
          <w:rFonts w:asciiTheme="majorBidi" w:hAnsiTheme="majorBidi" w:cstheme="majorBidi"/>
          <w:color w:val="000000" w:themeColor="text1"/>
        </w:rPr>
        <w:t>n</w:t>
      </w:r>
      <w:r w:rsidRPr="004313B5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4313B5">
        <w:rPr>
          <w:rFonts w:asciiTheme="majorBidi" w:eastAsia="SimSun" w:hAnsiTheme="majorBidi" w:cstheme="majorBidi"/>
          <w:color w:val="000000" w:themeColor="text1"/>
          <w:vertAlign w:val="superscript"/>
        </w:rPr>
        <w:t>,</w:t>
      </w:r>
      <w:r w:rsidRPr="00C26CAD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C26CAD">
        <w:rPr>
          <w:rFonts w:asciiTheme="majorBidi" w:hAnsiTheme="majorBidi" w:cstheme="majorBidi"/>
          <w:color w:val="000000" w:themeColor="text1"/>
        </w:rPr>
        <w:t xml:space="preserve">, </w:t>
      </w:r>
      <w:proofErr w:type="spellStart"/>
      <w:r w:rsidRPr="00C26CAD">
        <w:rPr>
          <w:rFonts w:asciiTheme="majorBidi" w:hAnsiTheme="majorBidi" w:cstheme="majorBidi"/>
          <w:color w:val="000000" w:themeColor="text1"/>
        </w:rPr>
        <w:t>Qinke</w:t>
      </w:r>
      <w:proofErr w:type="spellEnd"/>
      <w:r w:rsidRPr="00C26CAD">
        <w:rPr>
          <w:rFonts w:asciiTheme="majorBidi" w:hAnsiTheme="majorBidi" w:cstheme="majorBidi"/>
          <w:color w:val="000000" w:themeColor="text1"/>
        </w:rPr>
        <w:t xml:space="preserve"> Wu</w:t>
      </w:r>
      <w:r w:rsidRPr="004313B5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C26CAD">
        <w:rPr>
          <w:rFonts w:asciiTheme="majorBidi" w:eastAsia="SimSun" w:hAnsiTheme="majorBidi" w:cstheme="majorBidi"/>
          <w:color w:val="000000" w:themeColor="text1"/>
          <w:vertAlign w:val="superscript"/>
        </w:rPr>
        <w:t>,</w:t>
      </w:r>
      <w:r w:rsidRPr="00C26CAD">
        <w:rPr>
          <w:rFonts w:asciiTheme="majorBidi" w:hAnsiTheme="majorBidi" w:cstheme="majorBidi"/>
          <w:color w:val="000000" w:themeColor="text1"/>
          <w:vertAlign w:val="superscript"/>
        </w:rPr>
        <w:t>2</w:t>
      </w:r>
      <w:r w:rsidRPr="00C26CAD">
        <w:rPr>
          <w:rFonts w:asciiTheme="majorBidi" w:eastAsia="SimSun" w:hAnsiTheme="majorBidi" w:cstheme="majorBidi"/>
          <w:color w:val="000000" w:themeColor="text1"/>
        </w:rPr>
        <w:t xml:space="preserve">, </w:t>
      </w:r>
      <w:r>
        <w:rPr>
          <w:rFonts w:asciiTheme="majorBidi" w:eastAsia="SimSun" w:hAnsiTheme="majorBidi" w:cstheme="majorBidi"/>
          <w:color w:val="000000" w:themeColor="text1"/>
        </w:rPr>
        <w:t>Dong-</w:t>
      </w:r>
      <w:proofErr w:type="spellStart"/>
      <w:r>
        <w:rPr>
          <w:rFonts w:asciiTheme="majorBidi" w:eastAsia="SimSun" w:hAnsiTheme="majorBidi" w:cstheme="majorBidi"/>
          <w:color w:val="000000" w:themeColor="text1"/>
        </w:rPr>
        <w:t>Jin</w:t>
      </w:r>
      <w:proofErr w:type="spellEnd"/>
      <w:r>
        <w:rPr>
          <w:rFonts w:asciiTheme="majorBidi" w:eastAsia="SimSun" w:hAnsiTheme="majorBidi" w:cstheme="majorBidi"/>
          <w:color w:val="000000" w:themeColor="text1"/>
        </w:rPr>
        <w:t xml:space="preserve"> Yun</w:t>
      </w:r>
      <w:r>
        <w:rPr>
          <w:rFonts w:asciiTheme="majorBidi" w:eastAsia="SimSun" w:hAnsiTheme="majorBidi" w:cstheme="majorBidi"/>
          <w:color w:val="000000" w:themeColor="text1"/>
          <w:vertAlign w:val="superscript"/>
        </w:rPr>
        <w:t>3</w:t>
      </w:r>
      <w:r>
        <w:rPr>
          <w:rFonts w:asciiTheme="majorBidi" w:hAnsiTheme="majorBidi" w:cstheme="majorBidi"/>
          <w:color w:val="000000" w:themeColor="text1"/>
        </w:rPr>
        <w:t xml:space="preserve">, </w:t>
      </w:r>
      <w:proofErr w:type="spellStart"/>
      <w:r>
        <w:rPr>
          <w:rFonts w:asciiTheme="majorBidi" w:hAnsiTheme="majorBidi" w:cstheme="majorBidi"/>
          <w:color w:val="000000" w:themeColor="text1"/>
        </w:rPr>
        <w:t>Seong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>
        <w:rPr>
          <w:rFonts w:asciiTheme="majorBidi" w:hAnsiTheme="majorBidi" w:cstheme="majorBidi"/>
          <w:color w:val="000000" w:themeColor="text1"/>
        </w:rPr>
        <w:t>Heon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 Kim</w:t>
      </w:r>
      <w:r w:rsidRPr="004B0BBE">
        <w:rPr>
          <w:rFonts w:asciiTheme="majorBidi" w:eastAsia="SimSun" w:hAnsiTheme="majorBidi" w:cstheme="majorBidi"/>
          <w:color w:val="000000" w:themeColor="text1"/>
          <w:vertAlign w:val="superscript"/>
        </w:rPr>
        <w:t>*</w:t>
      </w:r>
      <w:r>
        <w:rPr>
          <w:rFonts w:asciiTheme="majorBidi" w:eastAsia="SimSun" w:hAnsiTheme="majorBidi" w:cstheme="majorBidi"/>
          <w:color w:val="000000" w:themeColor="text1"/>
          <w:vertAlign w:val="superscript"/>
        </w:rPr>
        <w:t>,</w:t>
      </w:r>
      <w:r>
        <w:rPr>
          <w:rFonts w:asciiTheme="majorBidi" w:hAnsiTheme="majorBidi" w:cstheme="majorBidi"/>
          <w:color w:val="000000" w:themeColor="text1"/>
          <w:vertAlign w:val="superscript"/>
        </w:rPr>
        <w:t>4</w:t>
      </w:r>
      <w:r>
        <w:rPr>
          <w:rFonts w:asciiTheme="majorBidi" w:hAnsiTheme="majorBidi" w:cstheme="majorBidi"/>
          <w:color w:val="000000" w:themeColor="text1"/>
        </w:rPr>
        <w:t xml:space="preserve">, </w:t>
      </w:r>
      <w:r w:rsidRPr="004B0BBE">
        <w:rPr>
          <w:rFonts w:asciiTheme="majorBidi" w:eastAsia="SimSun" w:hAnsiTheme="majorBidi" w:cstheme="majorBidi"/>
          <w:color w:val="000000" w:themeColor="text1"/>
        </w:rPr>
        <w:t>Young Jae Song</w:t>
      </w:r>
      <w:r w:rsidRPr="004B0BBE">
        <w:rPr>
          <w:rFonts w:asciiTheme="majorBidi" w:eastAsia="SimSun" w:hAnsiTheme="majorBidi" w:cstheme="majorBidi"/>
          <w:color w:val="000000" w:themeColor="text1"/>
          <w:vertAlign w:val="superscript"/>
        </w:rPr>
        <w:t>*,1,</w:t>
      </w:r>
      <w:r>
        <w:rPr>
          <w:rFonts w:asciiTheme="majorBidi" w:hAnsiTheme="majorBidi" w:cstheme="majorBidi"/>
          <w:color w:val="000000" w:themeColor="text1"/>
          <w:vertAlign w:val="superscript"/>
        </w:rPr>
        <w:t>5</w:t>
      </w:r>
      <w:r>
        <w:rPr>
          <w:rFonts w:asciiTheme="majorBidi" w:hAnsiTheme="majorBidi" w:cstheme="majorBidi" w:hint="eastAsia"/>
          <w:color w:val="000000" w:themeColor="text1"/>
          <w:vertAlign w:val="superscript"/>
        </w:rPr>
        <w:t>,</w:t>
      </w:r>
      <w:r>
        <w:rPr>
          <w:rFonts w:asciiTheme="majorBidi" w:hAnsiTheme="majorBidi" w:cstheme="majorBidi"/>
          <w:color w:val="000000" w:themeColor="text1"/>
          <w:vertAlign w:val="superscript"/>
        </w:rPr>
        <w:t>6</w:t>
      </w:r>
    </w:p>
    <w:p w14:paraId="52B22736" w14:textId="77777777" w:rsidR="00DE387B" w:rsidRPr="004B0BBE" w:rsidRDefault="00DE387B" w:rsidP="00DE387B">
      <w:pPr>
        <w:spacing w:line="240" w:lineRule="auto"/>
        <w:rPr>
          <w:rFonts w:asciiTheme="majorBidi" w:eastAsia="SimSun" w:hAnsiTheme="majorBidi" w:cstheme="majorBidi"/>
          <w:color w:val="000000" w:themeColor="text1"/>
        </w:rPr>
      </w:pPr>
    </w:p>
    <w:p w14:paraId="17973722" w14:textId="77777777" w:rsidR="00DE387B" w:rsidRDefault="00DE387B" w:rsidP="00DE387B">
      <w:pPr>
        <w:spacing w:after="240" w:line="240" w:lineRule="auto"/>
        <w:rPr>
          <w:rFonts w:asciiTheme="majorBidi" w:hAnsiTheme="majorBidi" w:cstheme="majorBidi"/>
          <w:color w:val="000000" w:themeColor="text1"/>
        </w:rPr>
      </w:pPr>
      <w:r w:rsidRPr="004B0BBE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4B0BBE">
        <w:rPr>
          <w:rFonts w:asciiTheme="majorBidi" w:hAnsiTheme="majorBidi" w:cstheme="majorBidi"/>
          <w:color w:val="000000" w:themeColor="text1"/>
        </w:rPr>
        <w:t>SKKU Advanced Institute of Nanotechnology (SAINT), Sungkyunkwan U</w:t>
      </w:r>
      <w:r>
        <w:rPr>
          <w:rFonts w:asciiTheme="majorBidi" w:hAnsiTheme="majorBidi" w:cstheme="majorBidi"/>
          <w:color w:val="000000" w:themeColor="text1"/>
        </w:rPr>
        <w:t>niversity (SKKU), Suwon, 16419</w:t>
      </w:r>
      <w:r w:rsidRPr="004B0BBE">
        <w:rPr>
          <w:rFonts w:asciiTheme="majorBidi" w:hAnsiTheme="majorBidi" w:cstheme="majorBidi"/>
          <w:color w:val="000000" w:themeColor="text1"/>
        </w:rPr>
        <w:t>, Korea</w:t>
      </w:r>
    </w:p>
    <w:p w14:paraId="1F2AD823" w14:textId="77777777" w:rsidR="00DE387B" w:rsidRDefault="00DE387B" w:rsidP="00DE387B">
      <w:pPr>
        <w:spacing w:after="240" w:line="240" w:lineRule="auto"/>
        <w:rPr>
          <w:rFonts w:asciiTheme="majorBidi" w:hAnsiTheme="majorBidi" w:cstheme="majorBidi"/>
          <w:color w:val="000000" w:themeColor="text1"/>
        </w:rPr>
      </w:pPr>
      <w:r>
        <w:rPr>
          <w:rFonts w:ascii="Times New Roman"/>
          <w:vertAlign w:val="superscript"/>
        </w:rPr>
        <w:t>2</w:t>
      </w:r>
      <w:r w:rsidRPr="00C26CAD">
        <w:rPr>
          <w:rFonts w:asciiTheme="majorBidi" w:hAnsiTheme="majorBidi" w:cstheme="majorBidi"/>
          <w:color w:val="000000" w:themeColor="text1"/>
        </w:rPr>
        <w:t xml:space="preserve">Shenzhen </w:t>
      </w:r>
      <w:proofErr w:type="spellStart"/>
      <w:r w:rsidRPr="00C26CAD">
        <w:rPr>
          <w:rFonts w:asciiTheme="majorBidi" w:hAnsiTheme="majorBidi" w:cstheme="majorBidi"/>
          <w:color w:val="000000" w:themeColor="text1"/>
        </w:rPr>
        <w:t>Geim</w:t>
      </w:r>
      <w:proofErr w:type="spellEnd"/>
      <w:r w:rsidRPr="00C26CAD">
        <w:rPr>
          <w:rFonts w:asciiTheme="majorBidi" w:hAnsiTheme="majorBidi" w:cstheme="majorBidi"/>
          <w:color w:val="000000" w:themeColor="text1"/>
        </w:rPr>
        <w:t xml:space="preserve"> Graphene Center (SGC),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C26CAD">
        <w:rPr>
          <w:rFonts w:asciiTheme="majorBidi" w:hAnsiTheme="majorBidi" w:cstheme="majorBidi"/>
          <w:color w:val="000000" w:themeColor="text1"/>
        </w:rPr>
        <w:t>Tsinghua-Berkeley Shenzhen Institute (TBSI), Tsinghua University, Shenzhen 518055, PR, China</w:t>
      </w:r>
    </w:p>
    <w:p w14:paraId="49B286D0" w14:textId="77777777" w:rsidR="00DE387B" w:rsidRDefault="00DE387B" w:rsidP="00DE387B">
      <w:pPr>
        <w:spacing w:line="240" w:lineRule="auto"/>
        <w:jc w:val="left"/>
        <w:rPr>
          <w:rFonts w:ascii="Times New Roman"/>
        </w:rPr>
      </w:pPr>
      <w:r>
        <w:rPr>
          <w:rFonts w:ascii="Times New Roman"/>
          <w:vertAlign w:val="superscript"/>
        </w:rPr>
        <w:t>3</w:t>
      </w:r>
      <w:r w:rsidRPr="00592296">
        <w:rPr>
          <w:rFonts w:ascii="Times New Roman"/>
        </w:rPr>
        <w:t>Analytical Engineering Group, Samsung Advanced Institute of Technology, Suwon</w:t>
      </w:r>
      <w:r>
        <w:rPr>
          <w:rFonts w:ascii="Times New Roman"/>
        </w:rPr>
        <w:t>,</w:t>
      </w:r>
      <w:r w:rsidRPr="00592296">
        <w:rPr>
          <w:rFonts w:ascii="Times New Roman"/>
        </w:rPr>
        <w:t xml:space="preserve"> 16678, Korea</w:t>
      </w:r>
    </w:p>
    <w:p w14:paraId="60EABA12" w14:textId="77777777" w:rsidR="00DE387B" w:rsidRDefault="00DE387B" w:rsidP="00DE387B">
      <w:pPr>
        <w:pStyle w:val="aff"/>
        <w:spacing w:line="240" w:lineRule="auto"/>
        <w:rPr>
          <w:i w:val="0"/>
          <w:color w:val="000000" w:themeColor="text1"/>
          <w:lang w:val="en-US" w:eastAsia="ko-KR"/>
        </w:rPr>
      </w:pPr>
      <w:r>
        <w:rPr>
          <w:i w:val="0"/>
          <w:color w:val="000000" w:themeColor="text1"/>
          <w:vertAlign w:val="superscript"/>
          <w:lang w:val="en-US" w:eastAsia="ko-KR"/>
        </w:rPr>
        <w:t>4</w:t>
      </w:r>
      <w:r>
        <w:rPr>
          <w:i w:val="0"/>
          <w:color w:val="000000" w:themeColor="text1"/>
          <w:lang w:val="en-US" w:eastAsia="ko-KR"/>
        </w:rPr>
        <w:t xml:space="preserve">Department of Physics, </w:t>
      </w:r>
      <w:proofErr w:type="spellStart"/>
      <w:r>
        <w:rPr>
          <w:i w:val="0"/>
          <w:color w:val="000000" w:themeColor="text1"/>
          <w:lang w:val="en-US" w:eastAsia="ko-KR"/>
        </w:rPr>
        <w:t>Myongji</w:t>
      </w:r>
      <w:proofErr w:type="spellEnd"/>
      <w:r>
        <w:rPr>
          <w:i w:val="0"/>
          <w:color w:val="000000" w:themeColor="text1"/>
          <w:lang w:val="en-US" w:eastAsia="ko-KR"/>
        </w:rPr>
        <w:t xml:space="preserve"> University, </w:t>
      </w:r>
      <w:proofErr w:type="spellStart"/>
      <w:r>
        <w:rPr>
          <w:i w:val="0"/>
          <w:color w:val="000000" w:themeColor="text1"/>
          <w:lang w:val="en-US" w:eastAsia="ko-KR"/>
        </w:rPr>
        <w:t>Yongin</w:t>
      </w:r>
      <w:proofErr w:type="spellEnd"/>
      <w:r>
        <w:rPr>
          <w:i w:val="0"/>
          <w:color w:val="000000" w:themeColor="text1"/>
          <w:lang w:val="en-US" w:eastAsia="ko-KR"/>
        </w:rPr>
        <w:t xml:space="preserve"> 17058, Korea</w:t>
      </w:r>
    </w:p>
    <w:p w14:paraId="27F11C95" w14:textId="77777777" w:rsidR="00DE387B" w:rsidRPr="00831964" w:rsidRDefault="00DE387B" w:rsidP="00DE387B">
      <w:pPr>
        <w:spacing w:after="240" w:line="240" w:lineRule="auto"/>
        <w:rPr>
          <w:rFonts w:asciiTheme="majorBidi" w:hAnsiTheme="majorBidi" w:cstheme="majorBidi"/>
          <w:color w:val="000000" w:themeColor="text1"/>
        </w:rPr>
      </w:pPr>
      <w:r>
        <w:rPr>
          <w:color w:val="000000" w:themeColor="text1"/>
          <w:vertAlign w:val="superscript"/>
        </w:rPr>
        <w:t>5</w:t>
      </w:r>
      <w:r w:rsidRPr="00831964">
        <w:rPr>
          <w:rFonts w:asciiTheme="majorBidi" w:hAnsiTheme="majorBidi" w:cstheme="majorBidi"/>
          <w:color w:val="000000" w:themeColor="text1"/>
        </w:rPr>
        <w:t xml:space="preserve">Department of </w:t>
      </w:r>
      <w:r>
        <w:rPr>
          <w:rFonts w:asciiTheme="majorBidi" w:hAnsiTheme="majorBidi" w:cstheme="majorBidi"/>
          <w:color w:val="000000" w:themeColor="text1"/>
        </w:rPr>
        <w:t>Nano Engineering</w:t>
      </w:r>
      <w:r w:rsidRPr="00831964">
        <w:rPr>
          <w:rFonts w:asciiTheme="majorBidi" w:hAnsiTheme="majorBidi" w:cstheme="majorBidi"/>
          <w:color w:val="000000" w:themeColor="text1"/>
        </w:rPr>
        <w:t xml:space="preserve">, Sungkyunkwan University (SKKU), Suwon, </w:t>
      </w:r>
      <w:r>
        <w:rPr>
          <w:rFonts w:asciiTheme="majorBidi" w:hAnsiTheme="majorBidi" w:cstheme="majorBidi"/>
          <w:color w:val="000000" w:themeColor="text1"/>
        </w:rPr>
        <w:t>16419</w:t>
      </w:r>
      <w:r w:rsidRPr="00831964">
        <w:rPr>
          <w:rFonts w:asciiTheme="majorBidi" w:hAnsiTheme="majorBidi" w:cstheme="majorBidi"/>
          <w:color w:val="000000" w:themeColor="text1"/>
        </w:rPr>
        <w:t xml:space="preserve">, Korea </w:t>
      </w:r>
    </w:p>
    <w:p w14:paraId="67E24403" w14:textId="77777777" w:rsidR="00DE387B" w:rsidRDefault="00DE387B" w:rsidP="00DE387B">
      <w:pPr>
        <w:spacing w:after="240" w:line="240" w:lineRule="auto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  <w:vertAlign w:val="superscript"/>
        </w:rPr>
        <w:t>6</w:t>
      </w:r>
      <w:r w:rsidRPr="00831964">
        <w:rPr>
          <w:rFonts w:asciiTheme="majorBidi" w:hAnsiTheme="majorBidi" w:cstheme="majorBidi"/>
          <w:color w:val="000000" w:themeColor="text1"/>
        </w:rPr>
        <w:t xml:space="preserve">Department of Physics, Sungkyunkwan University (SKKU), Suwon, </w:t>
      </w:r>
      <w:r>
        <w:rPr>
          <w:rFonts w:asciiTheme="majorBidi" w:hAnsiTheme="majorBidi" w:cstheme="majorBidi"/>
          <w:color w:val="000000" w:themeColor="text1"/>
        </w:rPr>
        <w:t>16419</w:t>
      </w:r>
      <w:r w:rsidRPr="00831964">
        <w:rPr>
          <w:rFonts w:asciiTheme="majorBidi" w:hAnsiTheme="majorBidi" w:cstheme="majorBidi"/>
          <w:color w:val="000000" w:themeColor="text1"/>
        </w:rPr>
        <w:t xml:space="preserve">, Korea </w:t>
      </w:r>
    </w:p>
    <w:p w14:paraId="6E5816A8" w14:textId="77777777" w:rsidR="00DE387B" w:rsidRDefault="00DE387B" w:rsidP="00DE387B">
      <w:pPr>
        <w:spacing w:after="240" w:line="240" w:lineRule="auto"/>
        <w:rPr>
          <w:rFonts w:asciiTheme="majorBidi" w:hAnsiTheme="majorBidi" w:cstheme="majorBidi"/>
          <w:color w:val="000000" w:themeColor="text1"/>
        </w:rPr>
      </w:pPr>
    </w:p>
    <w:p w14:paraId="446A16A1" w14:textId="77777777" w:rsidR="00DE387B" w:rsidRPr="00831964" w:rsidRDefault="00DE387B" w:rsidP="00DE387B">
      <w:pPr>
        <w:spacing w:after="240" w:line="240" w:lineRule="auto"/>
        <w:rPr>
          <w:rFonts w:asciiTheme="majorBidi" w:hAnsiTheme="majorBidi" w:cstheme="majorBidi"/>
          <w:color w:val="000000" w:themeColor="text1"/>
        </w:rPr>
      </w:pPr>
    </w:p>
    <w:p w14:paraId="34F2F209" w14:textId="77777777" w:rsidR="00DE387B" w:rsidRDefault="00DE387B" w:rsidP="00DE387B">
      <w:pPr>
        <w:wordWrap/>
        <w:spacing w:after="288"/>
        <w:rPr>
          <w:rFonts w:ascii="Times New Roman" w:hAnsi="Times New Roman" w:cs="Times New Roman"/>
          <w:szCs w:val="24"/>
        </w:rPr>
      </w:pPr>
      <w:r w:rsidRPr="004313B5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>
        <w:rPr>
          <w:rFonts w:ascii="Times New Roman" w:hAnsi="Times New Roman" w:cs="Times New Roman"/>
          <w:szCs w:val="24"/>
        </w:rPr>
        <w:t xml:space="preserve">TY and QW contributed this work equally. </w:t>
      </w:r>
    </w:p>
    <w:p w14:paraId="673C0B0C" w14:textId="77777777" w:rsidR="00DE387B" w:rsidRPr="00831964" w:rsidRDefault="00DE387B" w:rsidP="00DE387B">
      <w:pPr>
        <w:spacing w:after="240" w:line="240" w:lineRule="auto"/>
        <w:rPr>
          <w:rFonts w:asciiTheme="majorBidi" w:hAnsiTheme="majorBidi" w:cstheme="majorBidi"/>
          <w:color w:val="000000" w:themeColor="text1"/>
        </w:rPr>
      </w:pPr>
      <w:r w:rsidRPr="004313B5">
        <w:rPr>
          <w:rFonts w:asciiTheme="majorBidi" w:hAnsiTheme="majorBidi" w:cstheme="majorBidi"/>
          <w:color w:val="000000" w:themeColor="text1"/>
          <w:vertAlign w:val="superscript"/>
        </w:rPr>
        <w:t>*</w:t>
      </w:r>
      <w:r w:rsidRPr="00831964">
        <w:rPr>
          <w:rFonts w:asciiTheme="majorBidi" w:hAnsiTheme="majorBidi" w:cstheme="majorBidi"/>
          <w:color w:val="000000" w:themeColor="text1"/>
        </w:rPr>
        <w:t>Corresponding authors: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C36138">
        <w:rPr>
          <w:rFonts w:asciiTheme="majorBidi" w:hAnsiTheme="majorBidi" w:cstheme="majorBidi"/>
          <w:color w:val="000000" w:themeColor="text1"/>
        </w:rPr>
        <w:t>shkim@mju.ac.kr</w:t>
      </w:r>
      <w:r>
        <w:rPr>
          <w:rFonts w:asciiTheme="majorBidi" w:hAnsiTheme="majorBidi" w:cstheme="majorBidi"/>
          <w:color w:val="000000" w:themeColor="text1"/>
        </w:rPr>
        <w:t xml:space="preserve"> (SHK), </w:t>
      </w:r>
      <w:r w:rsidRPr="00831964">
        <w:rPr>
          <w:rFonts w:asciiTheme="majorBidi" w:hAnsiTheme="majorBidi" w:cstheme="majorBidi"/>
          <w:color w:val="000000" w:themeColor="text1"/>
        </w:rPr>
        <w:t>yjsong@skku.edu (YJS)</w:t>
      </w:r>
    </w:p>
    <w:p w14:paraId="701D506B" w14:textId="77777777" w:rsidR="00EA3A25" w:rsidRPr="00DE387B" w:rsidRDefault="00EA3A25" w:rsidP="00EA3A25">
      <w:pPr>
        <w:wordWrap/>
        <w:spacing w:after="288"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p w14:paraId="1E78E610" w14:textId="77777777" w:rsidR="00EA3A25" w:rsidRPr="00C10250" w:rsidRDefault="00EA3A25" w:rsidP="00EA3A25">
      <w:pPr>
        <w:spacing w:after="240" w:line="240" w:lineRule="auto"/>
        <w:rPr>
          <w:rFonts w:asciiTheme="majorBidi" w:hAnsiTheme="majorBidi" w:cstheme="majorBidi"/>
          <w:color w:val="000000" w:themeColor="text1"/>
          <w:szCs w:val="24"/>
        </w:rPr>
      </w:pPr>
    </w:p>
    <w:p w14:paraId="22562FE6" w14:textId="5F786092" w:rsidR="007B3EF3" w:rsidRDefault="007B3EF3" w:rsidP="00756154">
      <w:pPr>
        <w:spacing w:after="240" w:line="480" w:lineRule="auto"/>
        <w:rPr>
          <w:rFonts w:asciiTheme="majorBidi" w:hAnsiTheme="majorBidi" w:cstheme="majorBidi"/>
          <w:color w:val="000000" w:themeColor="text1"/>
          <w:szCs w:val="24"/>
        </w:rPr>
      </w:pPr>
    </w:p>
    <w:p w14:paraId="281DAEF6" w14:textId="37781534" w:rsidR="007B3EF3" w:rsidRDefault="007B3EF3" w:rsidP="00756154">
      <w:pPr>
        <w:spacing w:after="240" w:line="480" w:lineRule="auto"/>
        <w:rPr>
          <w:rFonts w:asciiTheme="majorBidi" w:hAnsiTheme="majorBidi" w:cstheme="majorBidi"/>
          <w:color w:val="000000" w:themeColor="text1"/>
          <w:szCs w:val="24"/>
        </w:rPr>
      </w:pPr>
    </w:p>
    <w:p w14:paraId="6A2A5DEF" w14:textId="584757F6" w:rsidR="00924011" w:rsidRDefault="00924011" w:rsidP="00756154">
      <w:pPr>
        <w:spacing w:after="240" w:line="480" w:lineRule="auto"/>
        <w:rPr>
          <w:rFonts w:asciiTheme="majorBidi" w:hAnsiTheme="majorBidi" w:cstheme="majorBidi"/>
          <w:b/>
          <w:color w:val="000000" w:themeColor="text1"/>
          <w:szCs w:val="24"/>
        </w:rPr>
      </w:pPr>
    </w:p>
    <w:p w14:paraId="4406585A" w14:textId="42784252" w:rsidR="008D722F" w:rsidRDefault="008D722F">
      <w:pPr>
        <w:widowControl/>
        <w:wordWrap/>
        <w:autoSpaceDE/>
        <w:autoSpaceDN/>
        <w:rPr>
          <w:rFonts w:asciiTheme="majorBidi" w:hAnsiTheme="majorBidi" w:cstheme="majorBidi"/>
          <w:b/>
          <w:color w:val="000000" w:themeColor="text1"/>
          <w:szCs w:val="24"/>
        </w:rPr>
      </w:pPr>
      <w:r>
        <w:rPr>
          <w:rFonts w:asciiTheme="majorBidi" w:hAnsiTheme="majorBidi" w:cstheme="majorBidi"/>
          <w:b/>
          <w:color w:val="000000" w:themeColor="text1"/>
          <w:szCs w:val="24"/>
        </w:rPr>
        <w:br w:type="page"/>
      </w:r>
    </w:p>
    <w:p w14:paraId="1A952486" w14:textId="5065EAFB" w:rsidR="008D722F" w:rsidRDefault="008D722F" w:rsidP="00756154">
      <w:pPr>
        <w:spacing w:after="240" w:line="480" w:lineRule="auto"/>
        <w:rPr>
          <w:rFonts w:asciiTheme="majorBidi" w:hAnsiTheme="majorBidi" w:cstheme="majorBidi"/>
          <w:color w:val="000000" w:themeColor="text1"/>
          <w:szCs w:val="24"/>
        </w:rPr>
      </w:pPr>
    </w:p>
    <w:p w14:paraId="70F48070" w14:textId="615342E3" w:rsidR="008D722F" w:rsidRDefault="00E52313" w:rsidP="00E52313">
      <w:pPr>
        <w:spacing w:after="240" w:line="480" w:lineRule="auto"/>
        <w:jc w:val="center"/>
        <w:rPr>
          <w:rFonts w:asciiTheme="majorBidi" w:hAnsiTheme="majorBidi" w:cstheme="majorBidi"/>
          <w:color w:val="000000" w:themeColor="text1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Cs w:val="24"/>
        </w:rPr>
        <w:drawing>
          <wp:inline distT="0" distB="0" distL="0" distR="0" wp14:anchorId="7AE4C2EF" wp14:editId="44D2CAB3">
            <wp:extent cx="5040000" cy="394467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9446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F82CBC" w14:textId="3201A7E9" w:rsidR="008D722F" w:rsidRPr="006A7216" w:rsidRDefault="008D722F" w:rsidP="008D722F">
      <w:pPr>
        <w:spacing w:line="480" w:lineRule="auto"/>
        <w:rPr>
          <w:rFonts w:ascii="Times New Roman"/>
          <w:lang w:val="en-GB"/>
        </w:rPr>
      </w:pPr>
      <w:r w:rsidRPr="006A7216">
        <w:rPr>
          <w:rFonts w:ascii="Times New Roman"/>
          <w:lang w:val="en-GB"/>
        </w:rPr>
        <w:t>Figure S1.</w:t>
      </w:r>
      <w:r w:rsidR="00A673C1">
        <w:rPr>
          <w:rFonts w:ascii="Times New Roman"/>
          <w:lang w:val="en-GB"/>
        </w:rPr>
        <w:t xml:space="preserve"> XPS depth profile results by </w:t>
      </w:r>
      <w:proofErr w:type="spellStart"/>
      <w:r w:rsidR="00A673C1">
        <w:rPr>
          <w:rFonts w:ascii="Times New Roman"/>
          <w:lang w:val="en-GB"/>
        </w:rPr>
        <w:t>Ar</w:t>
      </w:r>
      <w:proofErr w:type="spellEnd"/>
      <w:r w:rsidR="00A673C1">
        <w:rPr>
          <w:rFonts w:ascii="Times New Roman"/>
          <w:lang w:val="en-GB"/>
        </w:rPr>
        <w:t xml:space="preserve"> GCIB sputtering for a conventional and a WF-tuned graphene.</w:t>
      </w:r>
      <w:r w:rsidRPr="006A7216">
        <w:rPr>
          <w:rFonts w:ascii="Times New Roman"/>
          <w:lang w:val="en-GB"/>
        </w:rPr>
        <w:t xml:space="preserve"> (a)</w:t>
      </w:r>
      <w:r w:rsidR="00A673C1">
        <w:rPr>
          <w:rFonts w:ascii="Times New Roman"/>
          <w:lang w:val="en-GB"/>
        </w:rPr>
        <w:t xml:space="preserve"> C 1s, (b) O 1s, (c) Cu 2p, and (d) atomic concentration.</w:t>
      </w:r>
      <w:r w:rsidRPr="006A7216">
        <w:rPr>
          <w:rFonts w:ascii="Times New Roman"/>
          <w:lang w:val="en-GB"/>
        </w:rPr>
        <w:t xml:space="preserve"> </w:t>
      </w:r>
    </w:p>
    <w:p w14:paraId="11D5F3D7" w14:textId="77777777" w:rsidR="008D722F" w:rsidRPr="008D722F" w:rsidRDefault="008D722F" w:rsidP="00756154">
      <w:pPr>
        <w:spacing w:after="240" w:line="480" w:lineRule="auto"/>
        <w:rPr>
          <w:rFonts w:asciiTheme="majorBidi" w:hAnsiTheme="majorBidi" w:cstheme="majorBidi"/>
          <w:color w:val="000000" w:themeColor="text1"/>
          <w:szCs w:val="24"/>
          <w:lang w:val="en-GB"/>
        </w:rPr>
      </w:pPr>
    </w:p>
    <w:sectPr w:rsidR="008D722F" w:rsidRPr="008D72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3504C4" w14:textId="77777777" w:rsidR="001726B0" w:rsidRDefault="001726B0" w:rsidP="00195B6D">
      <w:pPr>
        <w:spacing w:after="0" w:line="240" w:lineRule="auto"/>
      </w:pPr>
      <w:r>
        <w:separator/>
      </w:r>
    </w:p>
  </w:endnote>
  <w:endnote w:type="continuationSeparator" w:id="0">
    <w:p w14:paraId="7EEEFB8B" w14:textId="77777777" w:rsidR="001726B0" w:rsidRDefault="001726B0" w:rsidP="00195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09ACC6" w14:textId="77777777" w:rsidR="001726B0" w:rsidRDefault="001726B0" w:rsidP="00195B6D">
      <w:pPr>
        <w:spacing w:after="0" w:line="240" w:lineRule="auto"/>
      </w:pPr>
      <w:r>
        <w:separator/>
      </w:r>
    </w:p>
  </w:footnote>
  <w:footnote w:type="continuationSeparator" w:id="0">
    <w:p w14:paraId="18648EF0" w14:textId="77777777" w:rsidR="001726B0" w:rsidRDefault="001726B0" w:rsidP="00195B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FB1CD9"/>
    <w:multiLevelType w:val="hybridMultilevel"/>
    <w:tmpl w:val="E774F848"/>
    <w:lvl w:ilvl="0" w:tplc="FFFFFFFF">
      <w:numFmt w:val="bullet"/>
      <w:lvlText w:val="-"/>
      <w:lvlJc w:val="left"/>
      <w:pPr>
        <w:ind w:left="8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GB" w:vendorID="64" w:dllVersion="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C64"/>
    <w:rsid w:val="00001B88"/>
    <w:rsid w:val="00001FD6"/>
    <w:rsid w:val="00005783"/>
    <w:rsid w:val="0003309A"/>
    <w:rsid w:val="00045013"/>
    <w:rsid w:val="00071DD5"/>
    <w:rsid w:val="00082FB9"/>
    <w:rsid w:val="00086B89"/>
    <w:rsid w:val="000A1094"/>
    <w:rsid w:val="000B04E7"/>
    <w:rsid w:val="000B20C4"/>
    <w:rsid w:val="000C327C"/>
    <w:rsid w:val="000C3939"/>
    <w:rsid w:val="000C546E"/>
    <w:rsid w:val="000D23F7"/>
    <w:rsid w:val="000E6549"/>
    <w:rsid w:val="000F53E6"/>
    <w:rsid w:val="000F58B7"/>
    <w:rsid w:val="000F7B02"/>
    <w:rsid w:val="001031E3"/>
    <w:rsid w:val="00111696"/>
    <w:rsid w:val="00126B69"/>
    <w:rsid w:val="001437F5"/>
    <w:rsid w:val="00165E70"/>
    <w:rsid w:val="001725CB"/>
    <w:rsid w:val="001726B0"/>
    <w:rsid w:val="00183A6E"/>
    <w:rsid w:val="001848BF"/>
    <w:rsid w:val="001872B2"/>
    <w:rsid w:val="0019001F"/>
    <w:rsid w:val="00191425"/>
    <w:rsid w:val="00191B6E"/>
    <w:rsid w:val="00195B6D"/>
    <w:rsid w:val="001A01B6"/>
    <w:rsid w:val="001A1C90"/>
    <w:rsid w:val="001A1FE7"/>
    <w:rsid w:val="001B3B59"/>
    <w:rsid w:val="001C15EB"/>
    <w:rsid w:val="001C1849"/>
    <w:rsid w:val="001C3500"/>
    <w:rsid w:val="001C5B6F"/>
    <w:rsid w:val="001E5445"/>
    <w:rsid w:val="001E7DAA"/>
    <w:rsid w:val="001F0455"/>
    <w:rsid w:val="001F35F2"/>
    <w:rsid w:val="001F4404"/>
    <w:rsid w:val="001F522E"/>
    <w:rsid w:val="001F6FB6"/>
    <w:rsid w:val="00203711"/>
    <w:rsid w:val="002063C0"/>
    <w:rsid w:val="00207F34"/>
    <w:rsid w:val="0021276F"/>
    <w:rsid w:val="00221ACC"/>
    <w:rsid w:val="00225AFC"/>
    <w:rsid w:val="002361B6"/>
    <w:rsid w:val="00241332"/>
    <w:rsid w:val="002509A5"/>
    <w:rsid w:val="00252CDE"/>
    <w:rsid w:val="002533C4"/>
    <w:rsid w:val="00256905"/>
    <w:rsid w:val="002621D7"/>
    <w:rsid w:val="002671CF"/>
    <w:rsid w:val="0028441E"/>
    <w:rsid w:val="00285156"/>
    <w:rsid w:val="00287F00"/>
    <w:rsid w:val="00295249"/>
    <w:rsid w:val="00295460"/>
    <w:rsid w:val="002A0BC9"/>
    <w:rsid w:val="002A0CC3"/>
    <w:rsid w:val="002A2DA9"/>
    <w:rsid w:val="002B1D78"/>
    <w:rsid w:val="002C28B8"/>
    <w:rsid w:val="002D4A3E"/>
    <w:rsid w:val="002F0B12"/>
    <w:rsid w:val="002F3B1A"/>
    <w:rsid w:val="0030159C"/>
    <w:rsid w:val="00310A32"/>
    <w:rsid w:val="003176DA"/>
    <w:rsid w:val="00347050"/>
    <w:rsid w:val="0035089C"/>
    <w:rsid w:val="0035308F"/>
    <w:rsid w:val="003562B9"/>
    <w:rsid w:val="00375347"/>
    <w:rsid w:val="00380E93"/>
    <w:rsid w:val="00384172"/>
    <w:rsid w:val="00385BB8"/>
    <w:rsid w:val="00386BB0"/>
    <w:rsid w:val="003A6109"/>
    <w:rsid w:val="003A7B30"/>
    <w:rsid w:val="003B5781"/>
    <w:rsid w:val="003C16F7"/>
    <w:rsid w:val="003D1D99"/>
    <w:rsid w:val="003D4590"/>
    <w:rsid w:val="003D7DCD"/>
    <w:rsid w:val="003E0163"/>
    <w:rsid w:val="003E2E3D"/>
    <w:rsid w:val="003E6E32"/>
    <w:rsid w:val="003F0765"/>
    <w:rsid w:val="00405400"/>
    <w:rsid w:val="00410A73"/>
    <w:rsid w:val="00410EA2"/>
    <w:rsid w:val="00412F15"/>
    <w:rsid w:val="0041373B"/>
    <w:rsid w:val="004139B8"/>
    <w:rsid w:val="004205E0"/>
    <w:rsid w:val="0043048D"/>
    <w:rsid w:val="00441047"/>
    <w:rsid w:val="00467E9C"/>
    <w:rsid w:val="004745B5"/>
    <w:rsid w:val="00474D65"/>
    <w:rsid w:val="004752FF"/>
    <w:rsid w:val="004A4C2B"/>
    <w:rsid w:val="004B0BBE"/>
    <w:rsid w:val="004D7A2D"/>
    <w:rsid w:val="004E0887"/>
    <w:rsid w:val="004E53B2"/>
    <w:rsid w:val="004E6F4A"/>
    <w:rsid w:val="004F3002"/>
    <w:rsid w:val="00500517"/>
    <w:rsid w:val="00521D06"/>
    <w:rsid w:val="00534735"/>
    <w:rsid w:val="00554A96"/>
    <w:rsid w:val="00560528"/>
    <w:rsid w:val="005707FB"/>
    <w:rsid w:val="00571D7F"/>
    <w:rsid w:val="00575F16"/>
    <w:rsid w:val="00580419"/>
    <w:rsid w:val="00583D58"/>
    <w:rsid w:val="00593421"/>
    <w:rsid w:val="005D1070"/>
    <w:rsid w:val="005D1BE6"/>
    <w:rsid w:val="005F42AF"/>
    <w:rsid w:val="005F6073"/>
    <w:rsid w:val="00605EB9"/>
    <w:rsid w:val="0060724F"/>
    <w:rsid w:val="00623A58"/>
    <w:rsid w:val="0064346B"/>
    <w:rsid w:val="00646C71"/>
    <w:rsid w:val="006561B8"/>
    <w:rsid w:val="00660D4D"/>
    <w:rsid w:val="00663E76"/>
    <w:rsid w:val="00676146"/>
    <w:rsid w:val="0067638F"/>
    <w:rsid w:val="00690F5A"/>
    <w:rsid w:val="00696222"/>
    <w:rsid w:val="006A6379"/>
    <w:rsid w:val="006A7B18"/>
    <w:rsid w:val="006B52DE"/>
    <w:rsid w:val="006C7471"/>
    <w:rsid w:val="006D36A0"/>
    <w:rsid w:val="006F5DFD"/>
    <w:rsid w:val="007016B0"/>
    <w:rsid w:val="007020DD"/>
    <w:rsid w:val="00707612"/>
    <w:rsid w:val="007249D8"/>
    <w:rsid w:val="007268C1"/>
    <w:rsid w:val="00731863"/>
    <w:rsid w:val="00732A35"/>
    <w:rsid w:val="00745A80"/>
    <w:rsid w:val="00747C92"/>
    <w:rsid w:val="00750CCB"/>
    <w:rsid w:val="00756154"/>
    <w:rsid w:val="00763BA7"/>
    <w:rsid w:val="007677AC"/>
    <w:rsid w:val="00767E34"/>
    <w:rsid w:val="00770C7D"/>
    <w:rsid w:val="00784719"/>
    <w:rsid w:val="00784B32"/>
    <w:rsid w:val="00785A49"/>
    <w:rsid w:val="007967FD"/>
    <w:rsid w:val="007B3EF3"/>
    <w:rsid w:val="007C4739"/>
    <w:rsid w:val="007C63D8"/>
    <w:rsid w:val="007D3C5C"/>
    <w:rsid w:val="007D662A"/>
    <w:rsid w:val="007E6D69"/>
    <w:rsid w:val="007F35C4"/>
    <w:rsid w:val="007F5515"/>
    <w:rsid w:val="007F6D6F"/>
    <w:rsid w:val="00801952"/>
    <w:rsid w:val="00831051"/>
    <w:rsid w:val="00831964"/>
    <w:rsid w:val="008420AC"/>
    <w:rsid w:val="00851070"/>
    <w:rsid w:val="00860F43"/>
    <w:rsid w:val="00871211"/>
    <w:rsid w:val="008716FC"/>
    <w:rsid w:val="00877EDE"/>
    <w:rsid w:val="00881E00"/>
    <w:rsid w:val="008837FE"/>
    <w:rsid w:val="00884526"/>
    <w:rsid w:val="008878E6"/>
    <w:rsid w:val="00890853"/>
    <w:rsid w:val="00893C7E"/>
    <w:rsid w:val="008A3EF0"/>
    <w:rsid w:val="008A7446"/>
    <w:rsid w:val="008B1498"/>
    <w:rsid w:val="008D08F3"/>
    <w:rsid w:val="008D722F"/>
    <w:rsid w:val="008E4CD2"/>
    <w:rsid w:val="008E5BDE"/>
    <w:rsid w:val="008E5CD3"/>
    <w:rsid w:val="008F0A34"/>
    <w:rsid w:val="008F2468"/>
    <w:rsid w:val="0091009E"/>
    <w:rsid w:val="00914FBC"/>
    <w:rsid w:val="00915A4C"/>
    <w:rsid w:val="00917405"/>
    <w:rsid w:val="00924011"/>
    <w:rsid w:val="00926B68"/>
    <w:rsid w:val="00927CD4"/>
    <w:rsid w:val="00947B95"/>
    <w:rsid w:val="00956C2E"/>
    <w:rsid w:val="009626BF"/>
    <w:rsid w:val="0096579A"/>
    <w:rsid w:val="00967E91"/>
    <w:rsid w:val="009759C5"/>
    <w:rsid w:val="00976300"/>
    <w:rsid w:val="00985582"/>
    <w:rsid w:val="00995D9D"/>
    <w:rsid w:val="00997DFA"/>
    <w:rsid w:val="009A264C"/>
    <w:rsid w:val="009C04D3"/>
    <w:rsid w:val="009C70CA"/>
    <w:rsid w:val="009D0E56"/>
    <w:rsid w:val="009D25AA"/>
    <w:rsid w:val="009F5B63"/>
    <w:rsid w:val="00A0294D"/>
    <w:rsid w:val="00A04C39"/>
    <w:rsid w:val="00A078D4"/>
    <w:rsid w:val="00A244A8"/>
    <w:rsid w:val="00A2503C"/>
    <w:rsid w:val="00A47B17"/>
    <w:rsid w:val="00A64698"/>
    <w:rsid w:val="00A673C1"/>
    <w:rsid w:val="00A70A57"/>
    <w:rsid w:val="00A751AA"/>
    <w:rsid w:val="00AB57E0"/>
    <w:rsid w:val="00AC43B6"/>
    <w:rsid w:val="00AC7863"/>
    <w:rsid w:val="00AE494F"/>
    <w:rsid w:val="00AE62A1"/>
    <w:rsid w:val="00AF4831"/>
    <w:rsid w:val="00B05CED"/>
    <w:rsid w:val="00B22393"/>
    <w:rsid w:val="00B24DAE"/>
    <w:rsid w:val="00B3485D"/>
    <w:rsid w:val="00B50CA5"/>
    <w:rsid w:val="00B53E4E"/>
    <w:rsid w:val="00B54A8C"/>
    <w:rsid w:val="00B55D89"/>
    <w:rsid w:val="00B63D91"/>
    <w:rsid w:val="00B72E75"/>
    <w:rsid w:val="00B74B3A"/>
    <w:rsid w:val="00B75606"/>
    <w:rsid w:val="00B75A9F"/>
    <w:rsid w:val="00B8141F"/>
    <w:rsid w:val="00B91844"/>
    <w:rsid w:val="00B9300A"/>
    <w:rsid w:val="00B957A8"/>
    <w:rsid w:val="00B96A51"/>
    <w:rsid w:val="00BA07BE"/>
    <w:rsid w:val="00BA4C64"/>
    <w:rsid w:val="00BB5233"/>
    <w:rsid w:val="00BC2664"/>
    <w:rsid w:val="00BD1F7C"/>
    <w:rsid w:val="00BD2614"/>
    <w:rsid w:val="00BD2A33"/>
    <w:rsid w:val="00BD7282"/>
    <w:rsid w:val="00BE0607"/>
    <w:rsid w:val="00BF6194"/>
    <w:rsid w:val="00C02EF1"/>
    <w:rsid w:val="00C0439C"/>
    <w:rsid w:val="00C043C6"/>
    <w:rsid w:val="00C0654A"/>
    <w:rsid w:val="00C07CA1"/>
    <w:rsid w:val="00C26964"/>
    <w:rsid w:val="00C30602"/>
    <w:rsid w:val="00C36138"/>
    <w:rsid w:val="00C46397"/>
    <w:rsid w:val="00C53B3C"/>
    <w:rsid w:val="00C62B0C"/>
    <w:rsid w:val="00C70DC4"/>
    <w:rsid w:val="00C9374D"/>
    <w:rsid w:val="00CA2F3E"/>
    <w:rsid w:val="00CB52F1"/>
    <w:rsid w:val="00CC376F"/>
    <w:rsid w:val="00CC4795"/>
    <w:rsid w:val="00CC7AB3"/>
    <w:rsid w:val="00CD2949"/>
    <w:rsid w:val="00CE0B22"/>
    <w:rsid w:val="00CE48E3"/>
    <w:rsid w:val="00CF3321"/>
    <w:rsid w:val="00CF68D6"/>
    <w:rsid w:val="00D015D4"/>
    <w:rsid w:val="00D15563"/>
    <w:rsid w:val="00D34A23"/>
    <w:rsid w:val="00D41226"/>
    <w:rsid w:val="00D54686"/>
    <w:rsid w:val="00D64BC8"/>
    <w:rsid w:val="00D72BFF"/>
    <w:rsid w:val="00D74615"/>
    <w:rsid w:val="00D76AC2"/>
    <w:rsid w:val="00D8508C"/>
    <w:rsid w:val="00D971C0"/>
    <w:rsid w:val="00DB53D6"/>
    <w:rsid w:val="00DC3E8A"/>
    <w:rsid w:val="00DC41ED"/>
    <w:rsid w:val="00DD5541"/>
    <w:rsid w:val="00DE26CD"/>
    <w:rsid w:val="00DE387B"/>
    <w:rsid w:val="00DE58A7"/>
    <w:rsid w:val="00DF0261"/>
    <w:rsid w:val="00E14EFF"/>
    <w:rsid w:val="00E30626"/>
    <w:rsid w:val="00E349B3"/>
    <w:rsid w:val="00E43D1A"/>
    <w:rsid w:val="00E45FA6"/>
    <w:rsid w:val="00E52313"/>
    <w:rsid w:val="00E568C9"/>
    <w:rsid w:val="00E60755"/>
    <w:rsid w:val="00E90470"/>
    <w:rsid w:val="00E9326C"/>
    <w:rsid w:val="00EA1663"/>
    <w:rsid w:val="00EA3A25"/>
    <w:rsid w:val="00EB114E"/>
    <w:rsid w:val="00EB78B6"/>
    <w:rsid w:val="00EE358D"/>
    <w:rsid w:val="00EE3A28"/>
    <w:rsid w:val="00EF0708"/>
    <w:rsid w:val="00EF3D93"/>
    <w:rsid w:val="00F074CF"/>
    <w:rsid w:val="00F31353"/>
    <w:rsid w:val="00F32BC2"/>
    <w:rsid w:val="00F33E8A"/>
    <w:rsid w:val="00F4559C"/>
    <w:rsid w:val="00F5510A"/>
    <w:rsid w:val="00F6087B"/>
    <w:rsid w:val="00F641FB"/>
    <w:rsid w:val="00F67451"/>
    <w:rsid w:val="00F827F4"/>
    <w:rsid w:val="00F8457D"/>
    <w:rsid w:val="00F93341"/>
    <w:rsid w:val="00F94A3A"/>
    <w:rsid w:val="00F972C8"/>
    <w:rsid w:val="00FA1223"/>
    <w:rsid w:val="00FA19FD"/>
    <w:rsid w:val="00FC1CA0"/>
    <w:rsid w:val="00FC5A18"/>
    <w:rsid w:val="00FD2C95"/>
    <w:rsid w:val="00FD529C"/>
    <w:rsid w:val="00FF0884"/>
    <w:rsid w:val="00FF4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988CC7"/>
  <w15:docId w15:val="{F8E4D94C-E33B-4150-A19D-63D3C27EF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55D8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55D8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Bibliography"/>
    <w:basedOn w:val="a"/>
    <w:next w:val="a"/>
    <w:uiPriority w:val="37"/>
    <w:unhideWhenUsed/>
    <w:rsid w:val="00BB5233"/>
    <w:pPr>
      <w:tabs>
        <w:tab w:val="left" w:pos="264"/>
      </w:tabs>
      <w:spacing w:after="0" w:line="480" w:lineRule="auto"/>
      <w:ind w:left="264" w:hanging="264"/>
    </w:pPr>
  </w:style>
  <w:style w:type="character" w:styleId="a5">
    <w:name w:val="Placeholder Text"/>
    <w:basedOn w:val="a0"/>
    <w:uiPriority w:val="99"/>
    <w:semiHidden/>
    <w:rsid w:val="00583D58"/>
    <w:rPr>
      <w:color w:val="808080"/>
    </w:rPr>
  </w:style>
  <w:style w:type="paragraph" w:styleId="a6">
    <w:name w:val="header"/>
    <w:basedOn w:val="a"/>
    <w:link w:val="Char0"/>
    <w:uiPriority w:val="99"/>
    <w:unhideWhenUsed/>
    <w:rsid w:val="00195B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195B6D"/>
  </w:style>
  <w:style w:type="paragraph" w:styleId="a7">
    <w:name w:val="footer"/>
    <w:basedOn w:val="a"/>
    <w:link w:val="Char1"/>
    <w:uiPriority w:val="99"/>
    <w:unhideWhenUsed/>
    <w:rsid w:val="00195B6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195B6D"/>
  </w:style>
  <w:style w:type="paragraph" w:styleId="a8">
    <w:name w:val="Revision"/>
    <w:hidden/>
    <w:uiPriority w:val="99"/>
    <w:semiHidden/>
    <w:rsid w:val="001C5B6F"/>
    <w:pPr>
      <w:spacing w:after="0" w:line="240" w:lineRule="auto"/>
      <w:jc w:val="left"/>
    </w:pPr>
  </w:style>
  <w:style w:type="character" w:styleId="a9">
    <w:name w:val="annotation reference"/>
    <w:basedOn w:val="a0"/>
    <w:uiPriority w:val="99"/>
    <w:semiHidden/>
    <w:unhideWhenUsed/>
    <w:rsid w:val="001C5B6F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1C5B6F"/>
    <w:pPr>
      <w:spacing w:line="240" w:lineRule="auto"/>
    </w:pPr>
    <w:rPr>
      <w:szCs w:val="24"/>
    </w:rPr>
  </w:style>
  <w:style w:type="character" w:customStyle="1" w:styleId="Char2">
    <w:name w:val="메모 텍스트 Char"/>
    <w:basedOn w:val="a0"/>
    <w:link w:val="aa"/>
    <w:uiPriority w:val="99"/>
    <w:semiHidden/>
    <w:rsid w:val="001C5B6F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C5B6F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b"/>
    <w:uiPriority w:val="99"/>
    <w:semiHidden/>
    <w:rsid w:val="001C5B6F"/>
    <w:rPr>
      <w:b/>
      <w:bCs/>
      <w:sz w:val="24"/>
      <w:szCs w:val="20"/>
    </w:rPr>
  </w:style>
  <w:style w:type="character" w:styleId="ac">
    <w:name w:val="Emphasis"/>
    <w:basedOn w:val="a0"/>
    <w:uiPriority w:val="20"/>
    <w:qFormat/>
    <w:rsid w:val="000D23F7"/>
    <w:rPr>
      <w:i/>
      <w:iCs/>
    </w:rPr>
  </w:style>
  <w:style w:type="character" w:styleId="ad">
    <w:name w:val="Strong"/>
    <w:basedOn w:val="a0"/>
    <w:uiPriority w:val="22"/>
    <w:qFormat/>
    <w:rsid w:val="001C1849"/>
    <w:rPr>
      <w:b/>
      <w:bCs/>
    </w:rPr>
  </w:style>
  <w:style w:type="paragraph" w:styleId="ae">
    <w:name w:val="No Spacing"/>
    <w:uiPriority w:val="1"/>
    <w:qFormat/>
    <w:rsid w:val="00EA3A25"/>
    <w:pPr>
      <w:widowControl w:val="0"/>
      <w:wordWrap w:val="0"/>
      <w:autoSpaceDE w:val="0"/>
      <w:autoSpaceDN w:val="0"/>
      <w:spacing w:after="0" w:line="240" w:lineRule="auto"/>
    </w:pPr>
  </w:style>
  <w:style w:type="paragraph" w:styleId="af">
    <w:name w:val="List Paragraph"/>
    <w:basedOn w:val="a"/>
    <w:uiPriority w:val="34"/>
    <w:qFormat/>
    <w:rsid w:val="007967FD"/>
    <w:pPr>
      <w:ind w:leftChars="400" w:left="800"/>
    </w:pPr>
  </w:style>
  <w:style w:type="paragraph" w:customStyle="1" w:styleId="aff">
    <w:name w:val="aff"/>
    <w:basedOn w:val="a"/>
    <w:rsid w:val="00C36138"/>
    <w:pPr>
      <w:widowControl/>
      <w:wordWrap/>
      <w:autoSpaceDE/>
      <w:autoSpaceDN/>
      <w:spacing w:after="240" w:line="480" w:lineRule="atLeast"/>
      <w:jc w:val="left"/>
    </w:pPr>
    <w:rPr>
      <w:rFonts w:ascii="Times New Roman" w:eastAsia="맑은 고딕" w:hAnsi="Times New Roman" w:cs="Times New Roman"/>
      <w:i/>
      <w:kern w:val="0"/>
      <w:szCs w:val="20"/>
      <w:lang w:val="en-GB" w:eastAsia="en-US"/>
    </w:rPr>
  </w:style>
  <w:style w:type="character" w:styleId="af0">
    <w:name w:val="Hyperlink"/>
    <w:basedOn w:val="a0"/>
    <w:uiPriority w:val="99"/>
    <w:unhideWhenUsed/>
    <w:rsid w:val="00C3613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BFBDAD7-D41C-430C-A081-7D3BC51F2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</TotalTime>
  <Pages>2</Pages>
  <Words>154</Words>
  <Characters>879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태근 윤</dc:creator>
  <cp:keywords/>
  <dc:description/>
  <cp:lastModifiedBy>김성헌</cp:lastModifiedBy>
  <cp:revision>36</cp:revision>
  <dcterms:created xsi:type="dcterms:W3CDTF">2020-01-04T04:45:00Z</dcterms:created>
  <dcterms:modified xsi:type="dcterms:W3CDTF">2020-04-16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3"&gt;&lt;session id="BHHqIfz9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